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C1" w:rsidRPr="00F232F2" w:rsidRDefault="005264C1" w:rsidP="005264C1">
      <w:pPr>
        <w:rPr>
          <w:b/>
        </w:rPr>
      </w:pPr>
      <w:r w:rsidRPr="00F232F2">
        <w:rPr>
          <w:b/>
        </w:rPr>
        <w:t xml:space="preserve">Supplemental Table </w:t>
      </w:r>
      <w:r w:rsidR="00046504">
        <w:rPr>
          <w:b/>
        </w:rPr>
        <w:t>1</w:t>
      </w:r>
      <w:r w:rsidRPr="00F232F2">
        <w:rPr>
          <w:b/>
        </w:rPr>
        <w:t>: DNA break-dependent phosphorylation events</w:t>
      </w:r>
    </w:p>
    <w:p w:rsidR="005264C1" w:rsidRDefault="005264C1" w:rsidP="005264C1">
      <w:pPr>
        <w:rPr>
          <w:sz w:val="28"/>
          <w:szCs w:val="28"/>
        </w:rPr>
      </w:pPr>
    </w:p>
    <w:tbl>
      <w:tblPr>
        <w:tblW w:w="6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170"/>
        <w:gridCol w:w="3330"/>
      </w:tblGrid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Protein</w:t>
            </w:r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Site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Approach for categorization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B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B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B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B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H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IM2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K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P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PN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S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S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SG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TG1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TG1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Z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Z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Z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B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9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B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9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D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D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2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I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4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I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8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BI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5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OI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5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B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D2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YE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B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B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DC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HS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3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N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N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N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N8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N8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IT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KB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M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M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U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Y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AL8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BF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BF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DBF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9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BF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BP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C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D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GK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I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I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MA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PB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P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S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UN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CM1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L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N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N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N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9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NT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NT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S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X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X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FB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FIN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AL1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8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GC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C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C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FA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I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I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LC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PA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T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A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A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B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3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B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3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B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6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H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OG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O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PC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PC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RB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RR2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R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SP1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SP1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HSP1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SP2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SP2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TA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XT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G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G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GO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N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OC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P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R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R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R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VY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LE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A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AK2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B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CM1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CM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DS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E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E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EK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EK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MET1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LH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MS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ON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O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RC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RE1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S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S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SH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T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TR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AB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GG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NK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OG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OT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PL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UP5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UP6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UP6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NUP6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UP6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NUR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OLA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A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C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EX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EX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FK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I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RI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RI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U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1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1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2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2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3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2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5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5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CK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DI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C11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1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FA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F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FX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FX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G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I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6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IM1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C5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S16A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S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S7B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B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M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P1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P3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P3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SC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G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RTG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G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G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S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9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9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3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0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0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1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3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16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4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F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G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FT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F7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F7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2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0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V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H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SIR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IR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IR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9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IR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KI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KI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D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D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I1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K1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L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MB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10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11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C29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G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O1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O1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P4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SPP4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PT7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RP4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9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SD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SN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4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SN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B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B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E2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E2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U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B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B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B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M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WI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WI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YH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AF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AF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AF8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AF8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CB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4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H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THO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H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IF463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1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IF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OA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OA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O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PO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RM10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SL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BC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B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7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BP13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GX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7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2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3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P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3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LS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NG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SV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TP2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TP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TP5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3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VTC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XRN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XRS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8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BR285W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CS4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DL199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DR090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DR090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DR239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DR239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1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ER079W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ER079W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ET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GR130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GR130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HR097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JL206C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LR257W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PQ2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ZI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ZI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ZI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46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52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ZIP1</w:t>
            </w:r>
            <w:proofErr w:type="spellEnd"/>
          </w:p>
        </w:tc>
        <w:tc>
          <w:tcPr>
            <w:tcW w:w="117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65</w:t>
            </w:r>
          </w:p>
        </w:tc>
        <w:tc>
          <w:tcPr>
            <w:tcW w:w="333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</w:tbl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  <w:bookmarkStart w:id="0" w:name="_GoBack"/>
      <w:bookmarkEnd w:id="0"/>
    </w:p>
    <w:sectPr w:rsidR="0052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D6A93"/>
    <w:multiLevelType w:val="multilevel"/>
    <w:tmpl w:val="3A60E8A2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D864D8"/>
    <w:multiLevelType w:val="multilevel"/>
    <w:tmpl w:val="D3DE8A66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57170B6"/>
    <w:multiLevelType w:val="multilevel"/>
    <w:tmpl w:val="24B2397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E1777F"/>
    <w:multiLevelType w:val="multilevel"/>
    <w:tmpl w:val="02DE70CC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9D42A12"/>
    <w:multiLevelType w:val="multilevel"/>
    <w:tmpl w:val="06BCB6B2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3D0D59E8"/>
    <w:multiLevelType w:val="multilevel"/>
    <w:tmpl w:val="D95E90A8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CA42A1"/>
    <w:multiLevelType w:val="multilevel"/>
    <w:tmpl w:val="8564B2FA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5B7A1DFA"/>
    <w:multiLevelType w:val="multilevel"/>
    <w:tmpl w:val="DA4C4800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621A45EE"/>
    <w:multiLevelType w:val="multilevel"/>
    <w:tmpl w:val="9170E664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64E4389C"/>
    <w:multiLevelType w:val="multilevel"/>
    <w:tmpl w:val="E5BCF5B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1B77D6"/>
    <w:multiLevelType w:val="multilevel"/>
    <w:tmpl w:val="4A52B882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253415"/>
    <w:multiLevelType w:val="multilevel"/>
    <w:tmpl w:val="464C2288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6DA52EBB"/>
    <w:multiLevelType w:val="multilevel"/>
    <w:tmpl w:val="C5D884CE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7BD575C8"/>
    <w:multiLevelType w:val="multilevel"/>
    <w:tmpl w:val="D4BEFD6E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13"/>
  </w:num>
  <w:num w:numId="9">
    <w:abstractNumId w:val="0"/>
  </w:num>
  <w:num w:numId="10">
    <w:abstractNumId w:val="1"/>
  </w:num>
  <w:num w:numId="11">
    <w:abstractNumId w:val="4"/>
  </w:num>
  <w:num w:numId="12">
    <w:abstractNumId w:val="3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C1"/>
    <w:rsid w:val="00046504"/>
    <w:rsid w:val="005264C1"/>
    <w:rsid w:val="0073754A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329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26:192:rec-103-1</dc:creator>
  <cp:lastModifiedBy>15325_ME_1_TUDQC-167:1:rec-lsa-088-3</cp:lastModifiedBy>
  <cp:revision>2</cp:revision>
  <dcterms:created xsi:type="dcterms:W3CDTF">2022-08-25T05:42:00Z</dcterms:created>
  <dcterms:modified xsi:type="dcterms:W3CDTF">2022-08-25T12:37:00Z</dcterms:modified>
</cp:coreProperties>
</file>